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7B274" w14:textId="77777777" w:rsidR="007A67BF" w:rsidRPr="0084156D" w:rsidRDefault="007A67BF" w:rsidP="007A67BF">
      <w:pPr>
        <w:rPr>
          <w:b/>
          <w:bCs/>
        </w:rPr>
      </w:pPr>
      <w:proofErr w:type="gramStart"/>
      <w:r w:rsidRPr="3B4CB396">
        <w:rPr>
          <w:b/>
          <w:bCs/>
        </w:rPr>
        <w:t>Supplementary Table 1.</w:t>
      </w:r>
      <w:proofErr w:type="gramEnd"/>
      <w:r w:rsidRPr="3B4CB396">
        <w:rPr>
          <w:b/>
          <w:bCs/>
        </w:rPr>
        <w:t xml:space="preserve"> </w:t>
      </w:r>
      <w:r>
        <w:t xml:space="preserve">Summary of microbiological investigations performed – CSF, serum, and other. </w:t>
      </w:r>
    </w:p>
    <w:tbl>
      <w:tblPr>
        <w:tblStyle w:val="TableGrid"/>
        <w:tblW w:w="9090" w:type="dxa"/>
        <w:tblLayout w:type="fixed"/>
        <w:tblLook w:val="06A0" w:firstRow="1" w:lastRow="0" w:firstColumn="1" w:lastColumn="0" w:noHBand="1" w:noVBand="1"/>
      </w:tblPr>
      <w:tblGrid>
        <w:gridCol w:w="4335"/>
        <w:gridCol w:w="4755"/>
      </w:tblGrid>
      <w:tr w:rsidR="007A67BF" w14:paraId="328B277C" w14:textId="77777777" w:rsidTr="0063178B">
        <w:tc>
          <w:tcPr>
            <w:tcW w:w="4335" w:type="dxa"/>
          </w:tcPr>
          <w:p w14:paraId="4D67025B" w14:textId="77777777" w:rsidR="007A67BF" w:rsidRDefault="007A67BF" w:rsidP="0063178B">
            <w:pPr>
              <w:rPr>
                <w:b/>
                <w:bCs/>
              </w:rPr>
            </w:pPr>
            <w:r w:rsidRPr="59D8E8D4">
              <w:rPr>
                <w:b/>
                <w:bCs/>
              </w:rPr>
              <w:t>Investigation</w:t>
            </w:r>
          </w:p>
        </w:tc>
        <w:tc>
          <w:tcPr>
            <w:tcW w:w="4755" w:type="dxa"/>
          </w:tcPr>
          <w:p w14:paraId="03D236C0" w14:textId="77777777" w:rsidR="007A67BF" w:rsidRDefault="007A67BF" w:rsidP="0063178B">
            <w:pPr>
              <w:rPr>
                <w:b/>
                <w:bCs/>
              </w:rPr>
            </w:pPr>
            <w:r w:rsidRPr="59D8E8D4">
              <w:rPr>
                <w:b/>
                <w:bCs/>
              </w:rPr>
              <w:t>Result</w:t>
            </w:r>
          </w:p>
        </w:tc>
      </w:tr>
      <w:tr w:rsidR="007A67BF" w14:paraId="01459E15" w14:textId="77777777" w:rsidTr="0063178B">
        <w:tc>
          <w:tcPr>
            <w:tcW w:w="4335" w:type="dxa"/>
          </w:tcPr>
          <w:p w14:paraId="1F76A1AE" w14:textId="77777777" w:rsidR="007A67BF" w:rsidRPr="00CF5FD4" w:rsidRDefault="007A67BF" w:rsidP="0063178B">
            <w:pPr>
              <w:rPr>
                <w:b/>
                <w:bCs/>
              </w:rPr>
            </w:pPr>
            <w:r w:rsidRPr="00CF5FD4">
              <w:rPr>
                <w:b/>
                <w:bCs/>
              </w:rPr>
              <w:t>CSF</w:t>
            </w:r>
          </w:p>
          <w:p w14:paraId="25255DB0" w14:textId="4F0AC235" w:rsidR="007A67BF" w:rsidRPr="00CF5FD4" w:rsidRDefault="003233F8" w:rsidP="0063178B">
            <w:pPr>
              <w:rPr>
                <w:bCs/>
              </w:rPr>
            </w:pPr>
            <w:r w:rsidRPr="00CF5FD4">
              <w:rPr>
                <w:bCs/>
              </w:rPr>
              <w:t>W</w:t>
            </w:r>
            <w:r>
              <w:rPr>
                <w:bCs/>
              </w:rPr>
              <w:t>B</w:t>
            </w:r>
            <w:r w:rsidRPr="00CF5FD4">
              <w:rPr>
                <w:bCs/>
              </w:rPr>
              <w:t>C</w:t>
            </w:r>
          </w:p>
          <w:p w14:paraId="2587FBBC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RBC</w:t>
            </w:r>
          </w:p>
          <w:p w14:paraId="6CD12A1E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Microscopy</w:t>
            </w:r>
          </w:p>
          <w:p w14:paraId="2F49C466" w14:textId="77777777" w:rsidR="007A67BF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Culture</w:t>
            </w:r>
          </w:p>
          <w:p w14:paraId="3C004E81" w14:textId="77777777" w:rsidR="007A67BF" w:rsidRDefault="007A67BF" w:rsidP="0063178B">
            <w:pPr>
              <w:rPr>
                <w:bCs/>
              </w:rPr>
            </w:pPr>
            <w:r>
              <w:rPr>
                <w:bCs/>
              </w:rPr>
              <w:t>Protein</w:t>
            </w:r>
          </w:p>
          <w:p w14:paraId="72D06F58" w14:textId="77777777" w:rsidR="007A67BF" w:rsidRDefault="007A67BF" w:rsidP="0063178B">
            <w:pPr>
              <w:rPr>
                <w:bCs/>
              </w:rPr>
            </w:pPr>
            <w:r>
              <w:rPr>
                <w:bCs/>
              </w:rPr>
              <w:t>Glucose</w:t>
            </w:r>
          </w:p>
          <w:p w14:paraId="414C83EC" w14:textId="77777777" w:rsidR="007A67BF" w:rsidRDefault="007A67BF" w:rsidP="0063178B">
            <w:pPr>
              <w:rPr>
                <w:bCs/>
              </w:rPr>
            </w:pPr>
            <w:r>
              <w:rPr>
                <w:bCs/>
              </w:rPr>
              <w:t>Lactate dehydrogenase</w:t>
            </w:r>
          </w:p>
          <w:p w14:paraId="2F6DBF70" w14:textId="77777777" w:rsidR="007A67BF" w:rsidRDefault="007A67BF" w:rsidP="0063178B">
            <w:pPr>
              <w:rPr>
                <w:bCs/>
              </w:rPr>
            </w:pPr>
            <w:r>
              <w:rPr>
                <w:bCs/>
              </w:rPr>
              <w:t>Lactate</w:t>
            </w:r>
          </w:p>
          <w:p w14:paraId="20560933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>
              <w:rPr>
                <w:bCs/>
              </w:rPr>
              <w:t>Xanthochromia</w:t>
            </w:r>
            <w:proofErr w:type="spellEnd"/>
          </w:p>
          <w:p w14:paraId="1FABB761" w14:textId="77777777" w:rsidR="007A67BF" w:rsidRDefault="007A67BF" w:rsidP="0063178B">
            <w:pPr>
              <w:rPr>
                <w:bCs/>
              </w:rPr>
            </w:pPr>
          </w:p>
          <w:p w14:paraId="19A6D384" w14:textId="77777777" w:rsidR="007A67BF" w:rsidRPr="0084156D" w:rsidRDefault="007A67BF" w:rsidP="0063178B">
            <w:pPr>
              <w:rPr>
                <w:b/>
                <w:bCs/>
              </w:rPr>
            </w:pPr>
            <w:r w:rsidRPr="0084156D">
              <w:rPr>
                <w:b/>
                <w:bCs/>
              </w:rPr>
              <w:t xml:space="preserve">CSF </w:t>
            </w:r>
            <w:r>
              <w:rPr>
                <w:b/>
                <w:bCs/>
              </w:rPr>
              <w:t>virology</w:t>
            </w:r>
          </w:p>
          <w:p w14:paraId="300D292C" w14:textId="15FEAEBF" w:rsidR="007A67BF" w:rsidRPr="002631C0" w:rsidRDefault="007A67BF" w:rsidP="0063178B">
            <w:pPr>
              <w:rPr>
                <w:bCs/>
                <w:vertAlign w:val="superscript"/>
              </w:rPr>
            </w:pPr>
            <w:r w:rsidRPr="00CF5FD4">
              <w:rPr>
                <w:bCs/>
              </w:rPr>
              <w:t>Dengue RNA</w:t>
            </w:r>
            <w:r w:rsidR="00541EDD" w:rsidRPr="00A80948">
              <w:rPr>
                <w:bCs/>
              </w:rPr>
              <w:t>*</w:t>
            </w:r>
          </w:p>
          <w:p w14:paraId="4BAEFDFC" w14:textId="77777777" w:rsidR="008C361E" w:rsidRDefault="008C361E" w:rsidP="0063178B">
            <w:pPr>
              <w:rPr>
                <w:bCs/>
              </w:rPr>
            </w:pPr>
          </w:p>
          <w:p w14:paraId="5FDD96EE" w14:textId="093EA11D" w:rsidR="008C361E" w:rsidRPr="00CF5FD4" w:rsidRDefault="008C361E" w:rsidP="0063178B">
            <w:pPr>
              <w:rPr>
                <w:bCs/>
              </w:rPr>
            </w:pPr>
            <w:r>
              <w:rPr>
                <w:bCs/>
              </w:rPr>
              <w:t>(</w:t>
            </w:r>
            <w:proofErr w:type="spellStart"/>
            <w:r>
              <w:rPr>
                <w:bCs/>
              </w:rPr>
              <w:t>AusDiagnostics</w:t>
            </w:r>
            <w:proofErr w:type="spellEnd"/>
            <w:r>
              <w:rPr>
                <w:bCs/>
              </w:rPr>
              <w:t xml:space="preserve"> CNS Pathogens (12-well), High-</w:t>
            </w:r>
            <w:proofErr w:type="spellStart"/>
            <w:r>
              <w:rPr>
                <w:bCs/>
              </w:rPr>
              <w:t>Plex</w:t>
            </w:r>
            <w:proofErr w:type="spellEnd"/>
            <w:r>
              <w:rPr>
                <w:bCs/>
              </w:rPr>
              <w:t xml:space="preserve"> 24 System)</w:t>
            </w:r>
          </w:p>
          <w:p w14:paraId="03F15BFF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HSV-1</w:t>
            </w:r>
          </w:p>
          <w:p w14:paraId="5D630566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HSV-2</w:t>
            </w:r>
          </w:p>
          <w:p w14:paraId="3AD30A00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Varicella Zoster virus</w:t>
            </w:r>
          </w:p>
          <w:p w14:paraId="4D3363B6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Adenovirus</w:t>
            </w:r>
          </w:p>
          <w:p w14:paraId="4785226C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Cytomegalovirus</w:t>
            </w:r>
          </w:p>
          <w:p w14:paraId="598652E3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Epstein-Barr virus</w:t>
            </w:r>
          </w:p>
          <w:p w14:paraId="1126BD83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Enterovirus</w:t>
            </w:r>
          </w:p>
          <w:p w14:paraId="16410569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 w:rsidRPr="00CF5FD4">
              <w:rPr>
                <w:bCs/>
              </w:rPr>
              <w:t>Parechovirus</w:t>
            </w:r>
            <w:proofErr w:type="spellEnd"/>
          </w:p>
          <w:p w14:paraId="5779572C" w14:textId="77777777" w:rsidR="007A67BF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HHV-6</w:t>
            </w:r>
          </w:p>
          <w:p w14:paraId="65121E81" w14:textId="77777777" w:rsidR="007A67BF" w:rsidRDefault="007A67BF" w:rsidP="0063178B">
            <w:pPr>
              <w:rPr>
                <w:bCs/>
              </w:rPr>
            </w:pPr>
          </w:p>
          <w:p w14:paraId="03292DCF" w14:textId="77777777" w:rsidR="007A67BF" w:rsidRPr="00CF5FD4" w:rsidRDefault="007A67BF" w:rsidP="0063178B">
            <w:pPr>
              <w:rPr>
                <w:b/>
                <w:bCs/>
              </w:rPr>
            </w:pPr>
            <w:r>
              <w:rPr>
                <w:b/>
                <w:bCs/>
              </w:rPr>
              <w:t>Serum virology</w:t>
            </w:r>
          </w:p>
          <w:p w14:paraId="5DCF03BD" w14:textId="78FFC0C7" w:rsidR="007A67BF" w:rsidRPr="002631C0" w:rsidRDefault="007A67BF" w:rsidP="0063178B">
            <w:pPr>
              <w:rPr>
                <w:bCs/>
                <w:vertAlign w:val="superscript"/>
              </w:rPr>
            </w:pPr>
            <w:r w:rsidRPr="00CF5FD4">
              <w:rPr>
                <w:bCs/>
              </w:rPr>
              <w:t>Dengue RNA</w:t>
            </w:r>
            <w:r>
              <w:rPr>
                <w:bCs/>
              </w:rPr>
              <w:t xml:space="preserve"> PCR</w:t>
            </w:r>
            <w:r w:rsidR="00541EDD" w:rsidRPr="002631C0">
              <w:rPr>
                <w:bCs/>
              </w:rPr>
              <w:t>*</w:t>
            </w:r>
          </w:p>
          <w:p w14:paraId="69CF4393" w14:textId="06939CFD" w:rsidR="007A67BF" w:rsidRPr="002631C0" w:rsidRDefault="007A67BF" w:rsidP="0063178B">
            <w:pPr>
              <w:rPr>
                <w:bCs/>
                <w:vertAlign w:val="superscript"/>
              </w:rPr>
            </w:pPr>
            <w:r w:rsidRPr="00CF5FD4">
              <w:rPr>
                <w:bCs/>
              </w:rPr>
              <w:t>Dengue IgM</w:t>
            </w:r>
            <w:r w:rsidR="00541EDD" w:rsidRPr="002631C0">
              <w:rPr>
                <w:rFonts w:cstheme="minorHAnsi"/>
                <w:bCs/>
              </w:rPr>
              <w:t>†</w:t>
            </w:r>
          </w:p>
          <w:p w14:paraId="4F604E0B" w14:textId="232F1013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Dengue IgG</w:t>
            </w:r>
            <w:r w:rsidR="00541EDD" w:rsidRPr="00A80948">
              <w:rPr>
                <w:rFonts w:cstheme="minorHAnsi"/>
                <w:bCs/>
              </w:rPr>
              <w:t>†</w:t>
            </w:r>
          </w:p>
          <w:p w14:paraId="3C9EEE90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 w:rsidRPr="00CF5FD4">
              <w:rPr>
                <w:bCs/>
              </w:rPr>
              <w:t>Zikavirus</w:t>
            </w:r>
            <w:proofErr w:type="spellEnd"/>
            <w:r w:rsidRPr="00CF5FD4">
              <w:rPr>
                <w:bCs/>
              </w:rPr>
              <w:t xml:space="preserve"> NS1 RNA</w:t>
            </w:r>
            <w:r>
              <w:rPr>
                <w:bCs/>
              </w:rPr>
              <w:t xml:space="preserve"> PCR</w:t>
            </w:r>
          </w:p>
          <w:p w14:paraId="3832D9BD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Chikungunya RNA</w:t>
            </w:r>
            <w:r>
              <w:rPr>
                <w:bCs/>
              </w:rPr>
              <w:t xml:space="preserve"> PCR</w:t>
            </w:r>
          </w:p>
          <w:p w14:paraId="11D7EFD2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 w:rsidRPr="00CF5FD4">
              <w:rPr>
                <w:bCs/>
              </w:rPr>
              <w:t>Leptospira</w:t>
            </w:r>
            <w:proofErr w:type="spellEnd"/>
            <w:r w:rsidRPr="00CF5FD4">
              <w:rPr>
                <w:bCs/>
              </w:rPr>
              <w:t xml:space="preserve"> Lip32 &amp; 16S DNA</w:t>
            </w:r>
            <w:r>
              <w:rPr>
                <w:bCs/>
              </w:rPr>
              <w:t xml:space="preserve"> PCR</w:t>
            </w:r>
          </w:p>
          <w:p w14:paraId="2417FBB2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Tick borne encephalitis virus IgG</w:t>
            </w:r>
            <w:r>
              <w:rPr>
                <w:bCs/>
              </w:rPr>
              <w:t xml:space="preserve"> (EIA)</w:t>
            </w:r>
          </w:p>
          <w:p w14:paraId="471F9C2D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 w:rsidRPr="00CF5FD4">
              <w:rPr>
                <w:bCs/>
              </w:rPr>
              <w:t>Zikavirus</w:t>
            </w:r>
            <w:proofErr w:type="spellEnd"/>
            <w:r w:rsidRPr="00CF5FD4">
              <w:rPr>
                <w:bCs/>
              </w:rPr>
              <w:t xml:space="preserve"> IgM (EIA)</w:t>
            </w:r>
          </w:p>
          <w:p w14:paraId="22B75340" w14:textId="77777777" w:rsidR="007A67BF" w:rsidRPr="00CF5FD4" w:rsidRDefault="007A67BF" w:rsidP="0063178B">
            <w:pPr>
              <w:rPr>
                <w:bCs/>
              </w:rPr>
            </w:pPr>
            <w:proofErr w:type="spellStart"/>
            <w:r w:rsidRPr="00CF5FD4">
              <w:rPr>
                <w:bCs/>
              </w:rPr>
              <w:t>Zikavirus</w:t>
            </w:r>
            <w:proofErr w:type="spellEnd"/>
            <w:r w:rsidRPr="00CF5FD4">
              <w:rPr>
                <w:bCs/>
              </w:rPr>
              <w:t xml:space="preserve"> IgG (EIA)</w:t>
            </w:r>
          </w:p>
          <w:p w14:paraId="6E017D1D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Chikungunya IgM (EIA)</w:t>
            </w:r>
          </w:p>
          <w:p w14:paraId="4A29AA96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Chikungunya IgG (EIA)</w:t>
            </w:r>
          </w:p>
          <w:p w14:paraId="3B820972" w14:textId="77777777" w:rsidR="007A67BF" w:rsidRDefault="007A67BF" w:rsidP="0063178B">
            <w:pPr>
              <w:rPr>
                <w:b/>
                <w:bCs/>
              </w:rPr>
            </w:pPr>
          </w:p>
          <w:p w14:paraId="06B122CC" w14:textId="6AC95760" w:rsidR="007A67BF" w:rsidRPr="00CF5FD4" w:rsidRDefault="0051170F" w:rsidP="006317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xtended-panel </w:t>
            </w:r>
            <w:r w:rsidR="003233F8">
              <w:rPr>
                <w:b/>
                <w:bCs/>
              </w:rPr>
              <w:t>r</w:t>
            </w:r>
            <w:r w:rsidR="003233F8" w:rsidRPr="00CF5FD4">
              <w:rPr>
                <w:b/>
                <w:bCs/>
              </w:rPr>
              <w:t xml:space="preserve">espiratory </w:t>
            </w:r>
            <w:r w:rsidR="007A67BF" w:rsidRPr="00CF5FD4">
              <w:rPr>
                <w:b/>
                <w:bCs/>
              </w:rPr>
              <w:t xml:space="preserve">viral PCR </w:t>
            </w:r>
            <w:r w:rsidR="003233F8">
              <w:rPr>
                <w:b/>
                <w:bCs/>
              </w:rPr>
              <w:t xml:space="preserve">throat </w:t>
            </w:r>
            <w:r w:rsidR="007A67BF" w:rsidRPr="00CF5FD4">
              <w:rPr>
                <w:b/>
                <w:bCs/>
              </w:rPr>
              <w:t>swab</w:t>
            </w:r>
          </w:p>
          <w:p w14:paraId="65CE0ACB" w14:textId="1686C46B" w:rsidR="008C361E" w:rsidRPr="008C361E" w:rsidRDefault="008C361E" w:rsidP="0063178B">
            <w:r>
              <w:t>(</w:t>
            </w:r>
            <w:proofErr w:type="spellStart"/>
            <w:r>
              <w:t>AusDiagnostics</w:t>
            </w:r>
            <w:proofErr w:type="spellEnd"/>
            <w:r>
              <w:t xml:space="preserve"> Respiratory Pathogens (16-well), High-</w:t>
            </w:r>
            <w:proofErr w:type="spellStart"/>
            <w:r>
              <w:t>Plex</w:t>
            </w:r>
            <w:proofErr w:type="spellEnd"/>
            <w:r>
              <w:t xml:space="preserve"> 24 System)</w:t>
            </w:r>
          </w:p>
          <w:p w14:paraId="5490B16B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Influenza A</w:t>
            </w:r>
          </w:p>
          <w:p w14:paraId="4DF33062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Influenza B</w:t>
            </w:r>
          </w:p>
          <w:p w14:paraId="059409A1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Respiratory syncytial virus</w:t>
            </w:r>
          </w:p>
          <w:p w14:paraId="1B4219CA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Parainfluenza 1/2/3/4</w:t>
            </w:r>
          </w:p>
          <w:p w14:paraId="51E42BFB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>Adenovirus</w:t>
            </w:r>
          </w:p>
          <w:p w14:paraId="39780E9B" w14:textId="77777777" w:rsidR="007A67BF" w:rsidRPr="00CF5FD4" w:rsidRDefault="007A67BF" w:rsidP="0063178B">
            <w:pPr>
              <w:rPr>
                <w:bCs/>
              </w:rPr>
            </w:pPr>
            <w:r w:rsidRPr="00CF5FD4">
              <w:rPr>
                <w:bCs/>
              </w:rPr>
              <w:t xml:space="preserve">Human </w:t>
            </w:r>
            <w:proofErr w:type="spellStart"/>
            <w:r w:rsidRPr="00CF5FD4">
              <w:rPr>
                <w:bCs/>
              </w:rPr>
              <w:t>metapneumovirus</w:t>
            </w:r>
            <w:proofErr w:type="spellEnd"/>
          </w:p>
          <w:p w14:paraId="4DD522A7" w14:textId="77777777" w:rsidR="007A67BF" w:rsidRPr="00CF5FD4" w:rsidRDefault="007A67BF" w:rsidP="0063178B">
            <w:pPr>
              <w:rPr>
                <w:bCs/>
                <w:i/>
              </w:rPr>
            </w:pPr>
            <w:r w:rsidRPr="00CF5FD4">
              <w:rPr>
                <w:bCs/>
                <w:i/>
              </w:rPr>
              <w:t>Bordetella pertussis</w:t>
            </w:r>
          </w:p>
          <w:p w14:paraId="049F526A" w14:textId="77777777" w:rsidR="007A67BF" w:rsidRPr="00CF5FD4" w:rsidRDefault="007A67BF" w:rsidP="0063178B">
            <w:pPr>
              <w:rPr>
                <w:bCs/>
                <w:i/>
              </w:rPr>
            </w:pPr>
            <w:r w:rsidRPr="00CF5FD4">
              <w:rPr>
                <w:bCs/>
                <w:i/>
              </w:rPr>
              <w:t>Mycoplasma pneumoniae</w:t>
            </w:r>
          </w:p>
          <w:p w14:paraId="6F2955A4" w14:textId="77777777" w:rsidR="007A67BF" w:rsidRDefault="007A67BF" w:rsidP="0063178B"/>
          <w:p w14:paraId="1FC76A11" w14:textId="77777777" w:rsidR="007A67BF" w:rsidRDefault="007A67BF" w:rsidP="0063178B">
            <w:r>
              <w:rPr>
                <w:b/>
              </w:rPr>
              <w:t>Routine microbiology</w:t>
            </w:r>
          </w:p>
          <w:p w14:paraId="403CE0D2" w14:textId="77777777" w:rsidR="007A67BF" w:rsidRDefault="007A67BF" w:rsidP="0063178B">
            <w:r>
              <w:t>Blood cultures</w:t>
            </w:r>
          </w:p>
          <w:p w14:paraId="7A89BF89" w14:textId="77777777" w:rsidR="007A67BF" w:rsidRDefault="007A67BF" w:rsidP="0063178B">
            <w:r>
              <w:t>Urine culture</w:t>
            </w:r>
          </w:p>
          <w:p w14:paraId="1185F684" w14:textId="77777777" w:rsidR="007A67BF" w:rsidRDefault="007A67BF" w:rsidP="0063178B">
            <w:r>
              <w:t>HIV-1/-2 serology</w:t>
            </w:r>
          </w:p>
          <w:p w14:paraId="5B4ED049" w14:textId="77777777" w:rsidR="007A67BF" w:rsidRDefault="007A67BF" w:rsidP="0063178B">
            <w:pPr>
              <w:rPr>
                <w:b/>
                <w:bCs/>
              </w:rPr>
            </w:pPr>
            <w:r>
              <w:t xml:space="preserve">Hepatitis B &amp; C serology </w:t>
            </w:r>
            <w:r w:rsidRPr="6BDCDF5C">
              <w:rPr>
                <w:sz w:val="18"/>
                <w:szCs w:val="18"/>
              </w:rPr>
              <w:t>(serum)</w:t>
            </w:r>
          </w:p>
          <w:p w14:paraId="79997268" w14:textId="77777777" w:rsidR="007A67BF" w:rsidRDefault="007A67BF" w:rsidP="0063178B">
            <w:r>
              <w:t>Malaria rapid diagnostic test (x2)</w:t>
            </w:r>
          </w:p>
          <w:p w14:paraId="0EC70395" w14:textId="77777777" w:rsidR="007A67BF" w:rsidRDefault="007A67BF" w:rsidP="0063178B">
            <w:pPr>
              <w:rPr>
                <w:b/>
                <w:bCs/>
              </w:rPr>
            </w:pPr>
            <w:r>
              <w:t xml:space="preserve">Syphilis serology </w:t>
            </w:r>
            <w:r w:rsidRPr="51A2E790">
              <w:rPr>
                <w:sz w:val="18"/>
                <w:szCs w:val="18"/>
              </w:rPr>
              <w:t>(serum)</w:t>
            </w:r>
          </w:p>
          <w:p w14:paraId="03E13217" w14:textId="77777777" w:rsidR="007A67BF" w:rsidRPr="00576388" w:rsidRDefault="007A67BF" w:rsidP="0063178B">
            <w:pPr>
              <w:rPr>
                <w:b/>
                <w:bCs/>
              </w:rPr>
            </w:pPr>
            <w:r>
              <w:rPr>
                <w:iCs/>
                <w:lang w:val="it-IT"/>
              </w:rPr>
              <w:t xml:space="preserve">EBV serology </w:t>
            </w:r>
            <w:r w:rsidRPr="51A2E790">
              <w:rPr>
                <w:sz w:val="18"/>
                <w:szCs w:val="18"/>
              </w:rPr>
              <w:t>(serum)</w:t>
            </w:r>
          </w:p>
          <w:p w14:paraId="714B505A" w14:textId="77777777" w:rsidR="007A67BF" w:rsidRPr="00576388" w:rsidRDefault="007A67BF" w:rsidP="0063178B">
            <w:pPr>
              <w:rPr>
                <w:b/>
                <w:bCs/>
              </w:rPr>
            </w:pPr>
            <w:r>
              <w:rPr>
                <w:iCs/>
                <w:lang w:val="it-IT"/>
              </w:rPr>
              <w:t xml:space="preserve">CMV serology </w:t>
            </w:r>
            <w:r w:rsidRPr="51A2E790">
              <w:rPr>
                <w:sz w:val="18"/>
                <w:szCs w:val="18"/>
              </w:rPr>
              <w:t>(serum)</w:t>
            </w:r>
          </w:p>
          <w:p w14:paraId="71568F25" w14:textId="77777777" w:rsidR="007A67BF" w:rsidRPr="0084156D" w:rsidRDefault="007A67BF" w:rsidP="0063178B">
            <w:pPr>
              <w:rPr>
                <w:lang w:val="it-IT"/>
              </w:rPr>
            </w:pPr>
            <w:r w:rsidRPr="00D912CF">
              <w:rPr>
                <w:i/>
                <w:iCs/>
                <w:lang w:val="it-IT"/>
              </w:rPr>
              <w:t>Borrelia burgdorferi</w:t>
            </w:r>
            <w:r w:rsidRPr="00D912CF">
              <w:rPr>
                <w:lang w:val="it-IT"/>
              </w:rPr>
              <w:t xml:space="preserve"> (Lyme) serology </w:t>
            </w:r>
            <w:r w:rsidRPr="00D912CF">
              <w:rPr>
                <w:sz w:val="18"/>
                <w:szCs w:val="18"/>
                <w:lang w:val="it-IT"/>
              </w:rPr>
              <w:t>(serum)</w:t>
            </w:r>
          </w:p>
        </w:tc>
        <w:tc>
          <w:tcPr>
            <w:tcW w:w="4755" w:type="dxa"/>
          </w:tcPr>
          <w:p w14:paraId="20BE616D" w14:textId="77777777" w:rsidR="007A67BF" w:rsidRPr="00D912CF" w:rsidRDefault="007A67BF" w:rsidP="0063178B">
            <w:pPr>
              <w:rPr>
                <w:lang w:val="it-IT"/>
              </w:rPr>
            </w:pPr>
          </w:p>
          <w:p w14:paraId="42AC4420" w14:textId="77777777" w:rsidR="007A67BF" w:rsidRDefault="007A67BF" w:rsidP="0063178B">
            <w:pPr>
              <w:rPr>
                <w:lang w:val="it-IT"/>
              </w:rPr>
            </w:pPr>
            <w:r w:rsidRPr="7E11CB74">
              <w:rPr>
                <w:lang w:val="it-IT"/>
              </w:rPr>
              <w:t>&lt;1/uL</w:t>
            </w:r>
          </w:p>
          <w:p w14:paraId="65BE5BEF" w14:textId="77777777" w:rsidR="007A67BF" w:rsidRDefault="007A67BF" w:rsidP="0063178B">
            <w:pPr>
              <w:rPr>
                <w:lang w:val="it-IT"/>
              </w:rPr>
            </w:pPr>
            <w:r w:rsidRPr="7E11CB74">
              <w:rPr>
                <w:lang w:val="it-IT"/>
              </w:rPr>
              <w:t>&lt;1/uL</w:t>
            </w:r>
          </w:p>
          <w:p w14:paraId="52D9D7A2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No organisms</w:t>
            </w:r>
          </w:p>
          <w:p w14:paraId="0A324CB4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No growth</w:t>
            </w:r>
          </w:p>
          <w:p w14:paraId="46B5499E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0.32g/L (range 0.15-0.45g/L)</w:t>
            </w:r>
          </w:p>
          <w:p w14:paraId="33D5FD07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3.3mmol/L</w:t>
            </w:r>
          </w:p>
          <w:p w14:paraId="3358CC16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&lt;30 IU/L</w:t>
            </w:r>
          </w:p>
          <w:p w14:paraId="709A39F6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1.7mmol/L</w:t>
            </w:r>
          </w:p>
          <w:p w14:paraId="67AE87A1" w14:textId="77777777" w:rsidR="007A67BF" w:rsidRDefault="007A67BF" w:rsidP="0063178B">
            <w:pPr>
              <w:rPr>
                <w:lang w:val="it-IT"/>
              </w:rPr>
            </w:pPr>
            <w:r>
              <w:rPr>
                <w:lang w:val="it-IT"/>
              </w:rPr>
              <w:t>Negative</w:t>
            </w:r>
          </w:p>
          <w:p w14:paraId="2D960FAB" w14:textId="77777777" w:rsidR="007A67BF" w:rsidRDefault="007A67BF" w:rsidP="0063178B">
            <w:pPr>
              <w:rPr>
                <w:lang w:val="it-IT"/>
              </w:rPr>
            </w:pPr>
          </w:p>
          <w:p w14:paraId="70E3E756" w14:textId="77777777" w:rsidR="007A67BF" w:rsidRDefault="007A67BF" w:rsidP="0063178B">
            <w:pPr>
              <w:rPr>
                <w:lang w:val="it-IT"/>
              </w:rPr>
            </w:pPr>
          </w:p>
          <w:p w14:paraId="722ED4BC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Positive</w:t>
            </w:r>
          </w:p>
          <w:p w14:paraId="52F404B2" w14:textId="77777777" w:rsidR="008C361E" w:rsidRDefault="008C361E" w:rsidP="0063178B">
            <w:pPr>
              <w:rPr>
                <w:lang w:val="it-IT"/>
              </w:rPr>
            </w:pPr>
          </w:p>
          <w:p w14:paraId="1E5D70D6" w14:textId="77777777" w:rsidR="008C361E" w:rsidRDefault="008C361E" w:rsidP="0063178B">
            <w:pPr>
              <w:rPr>
                <w:lang w:val="it-IT"/>
              </w:rPr>
            </w:pPr>
          </w:p>
          <w:p w14:paraId="42B79BD1" w14:textId="77777777" w:rsidR="008C361E" w:rsidRDefault="008C361E" w:rsidP="0063178B">
            <w:pPr>
              <w:rPr>
                <w:lang w:val="it-IT"/>
              </w:rPr>
            </w:pPr>
          </w:p>
          <w:p w14:paraId="09A4324D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7B2A6D24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25A9EE9F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03341D03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0149A801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01BECC6A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0FB4C2C4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24A08BC4" w14:textId="77777777" w:rsidR="007A67BF" w:rsidRPr="00CF5FD4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3E1EA178" w14:textId="77777777" w:rsidR="007A67BF" w:rsidRDefault="007A67BF" w:rsidP="0063178B">
            <w:pPr>
              <w:rPr>
                <w:lang w:val="it-IT"/>
              </w:rPr>
            </w:pPr>
            <w:r w:rsidRPr="00CF5FD4">
              <w:rPr>
                <w:lang w:val="it-IT"/>
              </w:rPr>
              <w:t>Negative</w:t>
            </w:r>
          </w:p>
          <w:p w14:paraId="38255EA6" w14:textId="77777777" w:rsidR="007A67BF" w:rsidRDefault="007A67BF" w:rsidP="0063178B">
            <w:pPr>
              <w:rPr>
                <w:lang w:val="it-IT"/>
              </w:rPr>
            </w:pPr>
          </w:p>
          <w:p w14:paraId="0CACC8EB" w14:textId="77777777" w:rsidR="007A67BF" w:rsidRDefault="007A67BF" w:rsidP="0063178B">
            <w:pPr>
              <w:rPr>
                <w:lang w:val="it-IT"/>
              </w:rPr>
            </w:pPr>
          </w:p>
          <w:p w14:paraId="5BA4A534" w14:textId="77777777" w:rsidR="007A67BF" w:rsidRDefault="007A67BF" w:rsidP="0063178B">
            <w:r>
              <w:t>Positive</w:t>
            </w:r>
          </w:p>
          <w:p w14:paraId="5662A0D1" w14:textId="77777777" w:rsidR="007A67BF" w:rsidRDefault="007A67BF" w:rsidP="0063178B">
            <w:r>
              <w:t>Positive</w:t>
            </w:r>
          </w:p>
          <w:p w14:paraId="20C06578" w14:textId="77777777" w:rsidR="007A67BF" w:rsidRDefault="007A67BF" w:rsidP="0063178B">
            <w:r>
              <w:t>Negative</w:t>
            </w:r>
          </w:p>
          <w:p w14:paraId="10016385" w14:textId="77777777" w:rsidR="007A67BF" w:rsidRDefault="007A67BF" w:rsidP="0063178B">
            <w:r>
              <w:t>Negative</w:t>
            </w:r>
          </w:p>
          <w:p w14:paraId="20539E44" w14:textId="77777777" w:rsidR="007A67BF" w:rsidRDefault="007A67BF" w:rsidP="0063178B">
            <w:r>
              <w:t>Negative</w:t>
            </w:r>
          </w:p>
          <w:p w14:paraId="42EB4BFA" w14:textId="77777777" w:rsidR="007A67BF" w:rsidRDefault="007A67BF" w:rsidP="0063178B">
            <w:r>
              <w:t>Negative</w:t>
            </w:r>
          </w:p>
          <w:p w14:paraId="57CE9547" w14:textId="77777777" w:rsidR="007A67BF" w:rsidRDefault="007A67BF" w:rsidP="0063178B">
            <w:r>
              <w:t>Positive (&gt;1:10,000) (*likely cross-reaction)</w:t>
            </w:r>
          </w:p>
          <w:p w14:paraId="2B41AE5E" w14:textId="77777777" w:rsidR="007A67BF" w:rsidRDefault="007A67BF" w:rsidP="0063178B">
            <w:r>
              <w:t>Negative</w:t>
            </w:r>
          </w:p>
          <w:p w14:paraId="11CB235E" w14:textId="77777777" w:rsidR="007A67BF" w:rsidRDefault="007A67BF" w:rsidP="0063178B">
            <w:r>
              <w:t>Negative</w:t>
            </w:r>
          </w:p>
          <w:p w14:paraId="3918911C" w14:textId="77777777" w:rsidR="007A67BF" w:rsidRDefault="007A67BF" w:rsidP="0063178B">
            <w:r>
              <w:t>Negative</w:t>
            </w:r>
          </w:p>
          <w:p w14:paraId="7E83AF57" w14:textId="77777777" w:rsidR="007A67BF" w:rsidRDefault="007A67BF" w:rsidP="0063178B">
            <w:r>
              <w:t>Negative</w:t>
            </w:r>
          </w:p>
          <w:p w14:paraId="1CEAAA72" w14:textId="77777777" w:rsidR="007A67BF" w:rsidRDefault="007A67BF" w:rsidP="0063178B"/>
          <w:p w14:paraId="120131B2" w14:textId="77777777" w:rsidR="008C361E" w:rsidRDefault="008C361E" w:rsidP="0063178B">
            <w:pPr>
              <w:rPr>
                <w:lang w:val="it-IT"/>
              </w:rPr>
            </w:pPr>
          </w:p>
          <w:p w14:paraId="5F0EB04F" w14:textId="77777777" w:rsidR="008C361E" w:rsidRDefault="008C361E" w:rsidP="0063178B">
            <w:pPr>
              <w:rPr>
                <w:lang w:val="it-IT"/>
              </w:rPr>
            </w:pPr>
          </w:p>
          <w:p w14:paraId="3711DB66" w14:textId="77777777" w:rsidR="003233F8" w:rsidRDefault="003233F8" w:rsidP="0063178B">
            <w:pPr>
              <w:rPr>
                <w:lang w:val="it-IT"/>
              </w:rPr>
            </w:pPr>
          </w:p>
          <w:p w14:paraId="2F51A660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6A68726F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43FB0A0E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10BD8CFC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52D6677A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064C9B8D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43F816BC" w14:textId="77777777" w:rsidR="007A67BF" w:rsidRPr="00D912C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1F8D1213" w14:textId="77777777" w:rsidR="007A67BF" w:rsidRDefault="007A67BF" w:rsidP="0063178B">
            <w:pPr>
              <w:rPr>
                <w:lang w:val="it-IT"/>
              </w:rPr>
            </w:pPr>
            <w:r w:rsidRPr="00D912CF">
              <w:rPr>
                <w:lang w:val="it-IT"/>
              </w:rPr>
              <w:t>Negative</w:t>
            </w:r>
          </w:p>
          <w:p w14:paraId="01FB2C56" w14:textId="77777777" w:rsidR="007A67BF" w:rsidRDefault="007A67BF" w:rsidP="0063178B"/>
          <w:p w14:paraId="1BE09305" w14:textId="77777777" w:rsidR="007A67BF" w:rsidRDefault="007A67BF" w:rsidP="0063178B"/>
          <w:p w14:paraId="1174EE01" w14:textId="77777777" w:rsidR="007A67BF" w:rsidRPr="0084156D" w:rsidRDefault="007A67BF" w:rsidP="0063178B">
            <w:pPr>
              <w:rPr>
                <w:lang w:val="it-IT"/>
              </w:rPr>
            </w:pPr>
            <w:r>
              <w:t>No growth</w:t>
            </w:r>
          </w:p>
          <w:p w14:paraId="4DDB55E8" w14:textId="77777777" w:rsidR="007A67BF" w:rsidRDefault="007A67BF" w:rsidP="0063178B">
            <w:r>
              <w:t>No growth</w:t>
            </w:r>
          </w:p>
          <w:p w14:paraId="727B924D" w14:textId="77777777" w:rsidR="007A67BF" w:rsidRDefault="007A67BF" w:rsidP="0063178B">
            <w:r>
              <w:t>Negative</w:t>
            </w:r>
          </w:p>
          <w:p w14:paraId="09A878D4" w14:textId="77777777" w:rsidR="007A67BF" w:rsidRDefault="007A67BF" w:rsidP="0063178B">
            <w:r>
              <w:t>Negative</w:t>
            </w:r>
          </w:p>
          <w:p w14:paraId="1F302360" w14:textId="77777777" w:rsidR="007A67BF" w:rsidRDefault="007A67BF" w:rsidP="0063178B">
            <w:r>
              <w:t>Negative</w:t>
            </w:r>
          </w:p>
          <w:p w14:paraId="14C9E2DC" w14:textId="77777777" w:rsidR="007A67BF" w:rsidRDefault="007A67BF" w:rsidP="0063178B">
            <w:r>
              <w:t>Negative</w:t>
            </w:r>
          </w:p>
          <w:p w14:paraId="2010C241" w14:textId="77777777" w:rsidR="007A67BF" w:rsidRDefault="007A67BF" w:rsidP="0063178B">
            <w:r>
              <w:t>IgG positive, IgM negative (*past infection)</w:t>
            </w:r>
          </w:p>
          <w:p w14:paraId="3DF8F129" w14:textId="77777777" w:rsidR="007A67BF" w:rsidRDefault="007A67BF" w:rsidP="0063178B">
            <w:r>
              <w:t>IgG positive, IgM negative (*past infection)</w:t>
            </w:r>
          </w:p>
          <w:p w14:paraId="1248788E" w14:textId="77777777" w:rsidR="007A67BF" w:rsidRDefault="007A67BF" w:rsidP="0063178B">
            <w:r>
              <w:t>Negative</w:t>
            </w:r>
          </w:p>
        </w:tc>
      </w:tr>
    </w:tbl>
    <w:p w14:paraId="66CE2B79" w14:textId="77777777" w:rsidR="007A67BF" w:rsidRDefault="007A67BF" w:rsidP="007A67BF">
      <w:pPr>
        <w:rPr>
          <w:b/>
          <w:bCs/>
        </w:rPr>
      </w:pPr>
    </w:p>
    <w:p w14:paraId="7CA47D47" w14:textId="54056CE9" w:rsidR="009324AA" w:rsidRDefault="00541EDD" w:rsidP="000E0829">
      <w:pPr>
        <w:rPr>
          <w:rFonts w:cstheme="minorHAnsi"/>
        </w:rPr>
      </w:pPr>
      <w:r w:rsidRPr="00541EDD">
        <w:rPr>
          <w:rFonts w:cstheme="minorHAnsi"/>
        </w:rPr>
        <w:t xml:space="preserve">* </w:t>
      </w:r>
      <w:r>
        <w:rPr>
          <w:rFonts w:cstheme="minorHAnsi"/>
        </w:rPr>
        <w:t>Dengue PCR: Performed on an in-house DENV serotypes 1-3 real-time PCR assay at RIPL. Ct values: CSF = 29.9, blood = 24.0</w:t>
      </w:r>
    </w:p>
    <w:p w14:paraId="1E4ED965" w14:textId="1D4427ED" w:rsidR="00541EDD" w:rsidRPr="00541EDD" w:rsidRDefault="00541EDD" w:rsidP="000E0829">
      <w:pPr>
        <w:rPr>
          <w:rFonts w:cstheme="minorHAnsi"/>
        </w:rPr>
      </w:pPr>
      <w:r w:rsidRPr="00A80948">
        <w:rPr>
          <w:rFonts w:cstheme="minorHAnsi"/>
          <w:bCs/>
        </w:rPr>
        <w:t>†</w:t>
      </w:r>
      <w:r>
        <w:rPr>
          <w:rFonts w:cstheme="minorHAnsi"/>
          <w:bCs/>
        </w:rPr>
        <w:t xml:space="preserve"> Dengue serology: Performed on the </w:t>
      </w:r>
      <w:proofErr w:type="spellStart"/>
      <w:r>
        <w:rPr>
          <w:rFonts w:cstheme="minorHAnsi"/>
          <w:bCs/>
        </w:rPr>
        <w:t>Panbio</w:t>
      </w:r>
      <w:proofErr w:type="spellEnd"/>
      <w:r>
        <w:rPr>
          <w:rFonts w:cstheme="minorHAnsi"/>
          <w:bCs/>
        </w:rPr>
        <w:t xml:space="preserve"> IgG/IgM commercial assay</w:t>
      </w:r>
      <w:r w:rsidR="00063130">
        <w:rPr>
          <w:rFonts w:cstheme="minorHAnsi"/>
          <w:bCs/>
        </w:rPr>
        <w:t xml:space="preserve"> at RIPL</w:t>
      </w:r>
      <w:r>
        <w:rPr>
          <w:rFonts w:cstheme="minorHAnsi"/>
          <w:bCs/>
        </w:rPr>
        <w:t>.</w:t>
      </w:r>
      <w:bookmarkStart w:id="0" w:name="_GoBack"/>
      <w:bookmarkEnd w:id="0"/>
    </w:p>
    <w:sectPr w:rsidR="00541EDD" w:rsidRPr="00541EDD" w:rsidSect="00426ECA">
      <w:pgSz w:w="11907" w:h="16839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4B8C4" w14:textId="77777777" w:rsidR="00DE1CB6" w:rsidRDefault="00DE1CB6" w:rsidP="00941366">
      <w:pPr>
        <w:spacing w:after="0" w:line="240" w:lineRule="auto"/>
      </w:pPr>
      <w:r>
        <w:separator/>
      </w:r>
    </w:p>
  </w:endnote>
  <w:endnote w:type="continuationSeparator" w:id="0">
    <w:p w14:paraId="621F159C" w14:textId="77777777" w:rsidR="00DE1CB6" w:rsidRDefault="00DE1CB6" w:rsidP="00941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207D1" w14:textId="77777777" w:rsidR="00DE1CB6" w:rsidRDefault="00DE1CB6" w:rsidP="00941366">
      <w:pPr>
        <w:spacing w:after="0" w:line="240" w:lineRule="auto"/>
      </w:pPr>
      <w:r>
        <w:separator/>
      </w:r>
    </w:p>
  </w:footnote>
  <w:footnote w:type="continuationSeparator" w:id="0">
    <w:p w14:paraId="0AE831DA" w14:textId="77777777" w:rsidR="00DE1CB6" w:rsidRDefault="00DE1CB6" w:rsidP="00941366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FHgKBiGP3kQaK5" int2:id="3qrJ66za">
      <int2:state int2:type="AugLoop_Text_Critique" int2:value="Rejected"/>
    </int2:textHash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59zsatfts03exef3psdp0r00xwwp2pfx9&quot;&gt;Dengue encephalopathy vs encephalitis&lt;record-ids&gt;&lt;item&gt;1&lt;/item&gt;&lt;item&gt;2&lt;/item&gt;&lt;item&gt;3&lt;/item&gt;&lt;item&gt;4&lt;/item&gt;&lt;item&gt;5&lt;/item&gt;&lt;item&gt;7&lt;/item&gt;&lt;item&gt;8&lt;/item&gt;&lt;item&gt;9&lt;/item&gt;&lt;item&gt;10&lt;/item&gt;&lt;/record-ids&gt;&lt;/item&gt;&lt;/Libraries&gt;"/>
  </w:docVars>
  <w:rsids>
    <w:rsidRoot w:val="00CA4F6B"/>
    <w:rsid w:val="00032325"/>
    <w:rsid w:val="00052DD6"/>
    <w:rsid w:val="00054D60"/>
    <w:rsid w:val="00055EC7"/>
    <w:rsid w:val="000574DB"/>
    <w:rsid w:val="00060625"/>
    <w:rsid w:val="00063130"/>
    <w:rsid w:val="00080FC9"/>
    <w:rsid w:val="00082F7D"/>
    <w:rsid w:val="0009203F"/>
    <w:rsid w:val="00092161"/>
    <w:rsid w:val="000D6BA1"/>
    <w:rsid w:val="000E0829"/>
    <w:rsid w:val="00101A47"/>
    <w:rsid w:val="00115274"/>
    <w:rsid w:val="00134D6D"/>
    <w:rsid w:val="00137A5F"/>
    <w:rsid w:val="001563E0"/>
    <w:rsid w:val="00157546"/>
    <w:rsid w:val="00174277"/>
    <w:rsid w:val="0017778C"/>
    <w:rsid w:val="001812FD"/>
    <w:rsid w:val="001B1C7B"/>
    <w:rsid w:val="001B55F1"/>
    <w:rsid w:val="001C31A1"/>
    <w:rsid w:val="001C64E5"/>
    <w:rsid w:val="001D10EF"/>
    <w:rsid w:val="001E4377"/>
    <w:rsid w:val="00221185"/>
    <w:rsid w:val="002479CC"/>
    <w:rsid w:val="00251BAA"/>
    <w:rsid w:val="002631C0"/>
    <w:rsid w:val="002B0AEC"/>
    <w:rsid w:val="003233F8"/>
    <w:rsid w:val="00337414"/>
    <w:rsid w:val="00351D32"/>
    <w:rsid w:val="00361799"/>
    <w:rsid w:val="00383DE1"/>
    <w:rsid w:val="00385B2C"/>
    <w:rsid w:val="00394BBA"/>
    <w:rsid w:val="003B5AED"/>
    <w:rsid w:val="003C24C4"/>
    <w:rsid w:val="003C43FF"/>
    <w:rsid w:val="003D2BC5"/>
    <w:rsid w:val="003E0A4B"/>
    <w:rsid w:val="00426ECA"/>
    <w:rsid w:val="00435707"/>
    <w:rsid w:val="00435DF5"/>
    <w:rsid w:val="004430A8"/>
    <w:rsid w:val="004543D7"/>
    <w:rsid w:val="004841A5"/>
    <w:rsid w:val="004869A4"/>
    <w:rsid w:val="004D79AE"/>
    <w:rsid w:val="004E25B0"/>
    <w:rsid w:val="004F323B"/>
    <w:rsid w:val="00506D9E"/>
    <w:rsid w:val="0051170F"/>
    <w:rsid w:val="00524BE1"/>
    <w:rsid w:val="00541EDD"/>
    <w:rsid w:val="00561B44"/>
    <w:rsid w:val="00576388"/>
    <w:rsid w:val="005813AF"/>
    <w:rsid w:val="005B1EC0"/>
    <w:rsid w:val="005B47BB"/>
    <w:rsid w:val="005B6FD2"/>
    <w:rsid w:val="005D223A"/>
    <w:rsid w:val="005F26EA"/>
    <w:rsid w:val="005F631C"/>
    <w:rsid w:val="00624697"/>
    <w:rsid w:val="00637E21"/>
    <w:rsid w:val="006468A6"/>
    <w:rsid w:val="006A6986"/>
    <w:rsid w:val="006D53C5"/>
    <w:rsid w:val="006D5E26"/>
    <w:rsid w:val="00730010"/>
    <w:rsid w:val="0073344F"/>
    <w:rsid w:val="00763D1D"/>
    <w:rsid w:val="007A67BF"/>
    <w:rsid w:val="00807ED3"/>
    <w:rsid w:val="0084156D"/>
    <w:rsid w:val="00876D41"/>
    <w:rsid w:val="008B39CC"/>
    <w:rsid w:val="008C361E"/>
    <w:rsid w:val="008C70F0"/>
    <w:rsid w:val="008D327B"/>
    <w:rsid w:val="00900A8C"/>
    <w:rsid w:val="00913BC9"/>
    <w:rsid w:val="00941366"/>
    <w:rsid w:val="00941841"/>
    <w:rsid w:val="0097019D"/>
    <w:rsid w:val="009A39C6"/>
    <w:rsid w:val="009B6AAD"/>
    <w:rsid w:val="009F6689"/>
    <w:rsid w:val="00A43C41"/>
    <w:rsid w:val="00A90A81"/>
    <w:rsid w:val="00A92AFC"/>
    <w:rsid w:val="00AA667B"/>
    <w:rsid w:val="00AB150C"/>
    <w:rsid w:val="00AB652E"/>
    <w:rsid w:val="00AD56A9"/>
    <w:rsid w:val="00AE3628"/>
    <w:rsid w:val="00AE6719"/>
    <w:rsid w:val="00B03F8D"/>
    <w:rsid w:val="00B30816"/>
    <w:rsid w:val="00B331B3"/>
    <w:rsid w:val="00B45208"/>
    <w:rsid w:val="00B47956"/>
    <w:rsid w:val="00B52FD5"/>
    <w:rsid w:val="00B83D1B"/>
    <w:rsid w:val="00B979B5"/>
    <w:rsid w:val="00BC4DDC"/>
    <w:rsid w:val="00BD4B36"/>
    <w:rsid w:val="00BD5953"/>
    <w:rsid w:val="00C610BB"/>
    <w:rsid w:val="00C8323D"/>
    <w:rsid w:val="00CA4F6B"/>
    <w:rsid w:val="00CD3B17"/>
    <w:rsid w:val="00CD6C22"/>
    <w:rsid w:val="00CF289E"/>
    <w:rsid w:val="00CF5FD4"/>
    <w:rsid w:val="00CF7B0D"/>
    <w:rsid w:val="00D02A3F"/>
    <w:rsid w:val="00D61E78"/>
    <w:rsid w:val="00D953B4"/>
    <w:rsid w:val="00D97C1E"/>
    <w:rsid w:val="00DA1CD3"/>
    <w:rsid w:val="00DE1CB6"/>
    <w:rsid w:val="00E02D81"/>
    <w:rsid w:val="00E04B11"/>
    <w:rsid w:val="00E13F95"/>
    <w:rsid w:val="00E53B95"/>
    <w:rsid w:val="00E60A40"/>
    <w:rsid w:val="00E8047B"/>
    <w:rsid w:val="00EA0C11"/>
    <w:rsid w:val="00EA449A"/>
    <w:rsid w:val="00EB6906"/>
    <w:rsid w:val="00F11C61"/>
    <w:rsid w:val="00F2063D"/>
    <w:rsid w:val="00F462BD"/>
    <w:rsid w:val="00F63CE3"/>
    <w:rsid w:val="00FD1969"/>
    <w:rsid w:val="00FE4130"/>
    <w:rsid w:val="018B0927"/>
    <w:rsid w:val="01A4F84A"/>
    <w:rsid w:val="027F9663"/>
    <w:rsid w:val="04259D1F"/>
    <w:rsid w:val="05B73725"/>
    <w:rsid w:val="05C4B41C"/>
    <w:rsid w:val="07FEDEF8"/>
    <w:rsid w:val="081B2DBD"/>
    <w:rsid w:val="090ACC68"/>
    <w:rsid w:val="0B32B233"/>
    <w:rsid w:val="0BB4FB4B"/>
    <w:rsid w:val="0BD3BEA8"/>
    <w:rsid w:val="0CB11F02"/>
    <w:rsid w:val="0E6B500F"/>
    <w:rsid w:val="0EBAF2F6"/>
    <w:rsid w:val="0EDEDED2"/>
    <w:rsid w:val="0F9AC98B"/>
    <w:rsid w:val="101F8C6A"/>
    <w:rsid w:val="10E54B7E"/>
    <w:rsid w:val="12811BDF"/>
    <w:rsid w:val="12853494"/>
    <w:rsid w:val="12DAE20B"/>
    <w:rsid w:val="1344EAD8"/>
    <w:rsid w:val="1471383A"/>
    <w:rsid w:val="14D260AF"/>
    <w:rsid w:val="15D36C9A"/>
    <w:rsid w:val="166E3110"/>
    <w:rsid w:val="16CE8010"/>
    <w:rsid w:val="18613D09"/>
    <w:rsid w:val="18F05D63"/>
    <w:rsid w:val="1906FF4D"/>
    <w:rsid w:val="1935A047"/>
    <w:rsid w:val="1A592148"/>
    <w:rsid w:val="1AD92E89"/>
    <w:rsid w:val="1B52CAA2"/>
    <w:rsid w:val="1C3EF413"/>
    <w:rsid w:val="1CEC93E4"/>
    <w:rsid w:val="1D8E043B"/>
    <w:rsid w:val="1F1F34C1"/>
    <w:rsid w:val="1FEADFAC"/>
    <w:rsid w:val="243AFD90"/>
    <w:rsid w:val="253D74E7"/>
    <w:rsid w:val="25C275B3"/>
    <w:rsid w:val="262906BD"/>
    <w:rsid w:val="2840C153"/>
    <w:rsid w:val="28AE2338"/>
    <w:rsid w:val="290E6EB3"/>
    <w:rsid w:val="29EAE95F"/>
    <w:rsid w:val="2AA085C5"/>
    <w:rsid w:val="2B8C0098"/>
    <w:rsid w:val="2C18735C"/>
    <w:rsid w:val="2C326093"/>
    <w:rsid w:val="2C737A29"/>
    <w:rsid w:val="2CADADE8"/>
    <w:rsid w:val="2D6B5DD3"/>
    <w:rsid w:val="2E12D1A0"/>
    <w:rsid w:val="2EB4B344"/>
    <w:rsid w:val="2F8597EC"/>
    <w:rsid w:val="31FAD79E"/>
    <w:rsid w:val="3351CFDC"/>
    <w:rsid w:val="3395529C"/>
    <w:rsid w:val="339CA626"/>
    <w:rsid w:val="33BCB520"/>
    <w:rsid w:val="348F6230"/>
    <w:rsid w:val="381416B5"/>
    <w:rsid w:val="38F7EE0F"/>
    <w:rsid w:val="3ABDDC6B"/>
    <w:rsid w:val="3ADB97C6"/>
    <w:rsid w:val="3B4CB396"/>
    <w:rsid w:val="3CB3BCFE"/>
    <w:rsid w:val="3D429E5E"/>
    <w:rsid w:val="4066E1FA"/>
    <w:rsid w:val="433B00BC"/>
    <w:rsid w:val="4448EDFC"/>
    <w:rsid w:val="445FF802"/>
    <w:rsid w:val="4541DFBA"/>
    <w:rsid w:val="4670031A"/>
    <w:rsid w:val="46CD785E"/>
    <w:rsid w:val="48D4453E"/>
    <w:rsid w:val="49835862"/>
    <w:rsid w:val="4A77DA22"/>
    <w:rsid w:val="4ABFF779"/>
    <w:rsid w:val="4B1CB504"/>
    <w:rsid w:val="4C3C75D7"/>
    <w:rsid w:val="4DB0BAED"/>
    <w:rsid w:val="4DF7983B"/>
    <w:rsid w:val="4E496C5A"/>
    <w:rsid w:val="4E68E899"/>
    <w:rsid w:val="51A3385C"/>
    <w:rsid w:val="51BFE1EE"/>
    <w:rsid w:val="5311DE00"/>
    <w:rsid w:val="5318B841"/>
    <w:rsid w:val="53614305"/>
    <w:rsid w:val="53DEA30B"/>
    <w:rsid w:val="579F4147"/>
    <w:rsid w:val="5C4A9B8E"/>
    <w:rsid w:val="5D20B2C7"/>
    <w:rsid w:val="605CA943"/>
    <w:rsid w:val="618C46AF"/>
    <w:rsid w:val="6236C1DA"/>
    <w:rsid w:val="62C9C8AB"/>
    <w:rsid w:val="635D598E"/>
    <w:rsid w:val="6465990C"/>
    <w:rsid w:val="650F7AC8"/>
    <w:rsid w:val="6633B23C"/>
    <w:rsid w:val="6730E2E9"/>
    <w:rsid w:val="67570D1C"/>
    <w:rsid w:val="688FCE90"/>
    <w:rsid w:val="68A91125"/>
    <w:rsid w:val="69C57608"/>
    <w:rsid w:val="6A859BBE"/>
    <w:rsid w:val="6E7232D2"/>
    <w:rsid w:val="72B18631"/>
    <w:rsid w:val="73668B27"/>
    <w:rsid w:val="759DAFE3"/>
    <w:rsid w:val="79B569E4"/>
    <w:rsid w:val="79D7ECE7"/>
    <w:rsid w:val="7A7F27FA"/>
    <w:rsid w:val="7BE3A2C8"/>
    <w:rsid w:val="7CD38E45"/>
    <w:rsid w:val="7CF30F96"/>
    <w:rsid w:val="7DB5E201"/>
    <w:rsid w:val="7E11CB74"/>
    <w:rsid w:val="7EA6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C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link w:val="NormalChar"/>
    <w:rsid w:val="00CA4F6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13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13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136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479C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34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rkwm6dtkrbe">
    <w:name w:val="markwm6dtkrbe"/>
    <w:basedOn w:val="DefaultParagraphFont"/>
    <w:rsid w:val="00134D6D"/>
  </w:style>
  <w:style w:type="character" w:styleId="Strong">
    <w:name w:val="Strong"/>
    <w:basedOn w:val="DefaultParagraphFont"/>
    <w:uiPriority w:val="22"/>
    <w:qFormat/>
    <w:rsid w:val="0017778C"/>
    <w:rPr>
      <w:b/>
      <w:bCs/>
    </w:rPr>
  </w:style>
  <w:style w:type="character" w:customStyle="1" w:styleId="mark8a6oh4wrp">
    <w:name w:val="mark8a6oh4wrp"/>
    <w:basedOn w:val="DefaultParagraphFont"/>
    <w:rsid w:val="00FE4130"/>
  </w:style>
  <w:style w:type="paragraph" w:customStyle="1" w:styleId="EndNoteBibliographyTitle">
    <w:name w:val="EndNote Bibliography Title"/>
    <w:basedOn w:val="Normal"/>
    <w:link w:val="EndNoteBibliographyTitleChar"/>
    <w:rsid w:val="006D5E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Char">
    <w:name w:val="[Normal] Char"/>
    <w:basedOn w:val="DefaultParagraphFont"/>
    <w:link w:val="Normal0"/>
    <w:rsid w:val="006D5E26"/>
    <w:rPr>
      <w:rFonts w:ascii="Arial" w:hAnsi="Arial" w:cs="Arial"/>
      <w:sz w:val="24"/>
      <w:szCs w:val="24"/>
    </w:rPr>
  </w:style>
  <w:style w:type="character" w:customStyle="1" w:styleId="EndNoteBibliographyTitleChar">
    <w:name w:val="EndNote Bibliography Title Char"/>
    <w:basedOn w:val="NormalChar"/>
    <w:link w:val="EndNoteBibliographyTitle"/>
    <w:rsid w:val="006D5E26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5E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Char"/>
    <w:link w:val="EndNoteBibliography"/>
    <w:rsid w:val="006D5E26"/>
    <w:rPr>
      <w:rFonts w:ascii="Calibri" w:hAnsi="Calibri" w:cs="Calibri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574D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unhideWhenUsed/>
    <w:rsid w:val="005F2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1B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6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B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0A40"/>
  </w:style>
  <w:style w:type="paragraph" w:styleId="ListParagraph">
    <w:name w:val="List Paragraph"/>
    <w:basedOn w:val="Normal"/>
    <w:uiPriority w:val="34"/>
    <w:qFormat/>
    <w:rsid w:val="00541E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link w:val="NormalChar"/>
    <w:rsid w:val="00CA4F6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13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13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136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479C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34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rkwm6dtkrbe">
    <w:name w:val="markwm6dtkrbe"/>
    <w:basedOn w:val="DefaultParagraphFont"/>
    <w:rsid w:val="00134D6D"/>
  </w:style>
  <w:style w:type="character" w:styleId="Strong">
    <w:name w:val="Strong"/>
    <w:basedOn w:val="DefaultParagraphFont"/>
    <w:uiPriority w:val="22"/>
    <w:qFormat/>
    <w:rsid w:val="0017778C"/>
    <w:rPr>
      <w:b/>
      <w:bCs/>
    </w:rPr>
  </w:style>
  <w:style w:type="character" w:customStyle="1" w:styleId="mark8a6oh4wrp">
    <w:name w:val="mark8a6oh4wrp"/>
    <w:basedOn w:val="DefaultParagraphFont"/>
    <w:rsid w:val="00FE4130"/>
  </w:style>
  <w:style w:type="paragraph" w:customStyle="1" w:styleId="EndNoteBibliographyTitle">
    <w:name w:val="EndNote Bibliography Title"/>
    <w:basedOn w:val="Normal"/>
    <w:link w:val="EndNoteBibliographyTitleChar"/>
    <w:rsid w:val="006D5E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rmalChar">
    <w:name w:val="[Normal] Char"/>
    <w:basedOn w:val="DefaultParagraphFont"/>
    <w:link w:val="Normal0"/>
    <w:rsid w:val="006D5E26"/>
    <w:rPr>
      <w:rFonts w:ascii="Arial" w:hAnsi="Arial" w:cs="Arial"/>
      <w:sz w:val="24"/>
      <w:szCs w:val="24"/>
    </w:rPr>
  </w:style>
  <w:style w:type="character" w:customStyle="1" w:styleId="EndNoteBibliographyTitleChar">
    <w:name w:val="EndNote Bibliography Title Char"/>
    <w:basedOn w:val="NormalChar"/>
    <w:link w:val="EndNoteBibliographyTitle"/>
    <w:rsid w:val="006D5E26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5E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Char"/>
    <w:link w:val="EndNoteBibliography"/>
    <w:rsid w:val="006D5E26"/>
    <w:rPr>
      <w:rFonts w:ascii="Calibri" w:hAnsi="Calibri" w:cs="Calibri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574D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unhideWhenUsed/>
    <w:rsid w:val="005F2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1B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6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7B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0A40"/>
  </w:style>
  <w:style w:type="paragraph" w:styleId="ListParagraph">
    <w:name w:val="List Paragraph"/>
    <w:basedOn w:val="Normal"/>
    <w:uiPriority w:val="34"/>
    <w:qFormat/>
    <w:rsid w:val="00541E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2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c73b8220ed774939" Type="http://schemas.microsoft.com/office/2020/10/relationships/intelligence" Target="intelligence2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F2E43-9B2F-486C-B734-7CB5505BE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kin, Simon</dc:creator>
  <cp:lastModifiedBy>Murugaraj</cp:lastModifiedBy>
  <cp:revision>9</cp:revision>
  <dcterms:created xsi:type="dcterms:W3CDTF">2023-08-21T16:45:00Z</dcterms:created>
  <dcterms:modified xsi:type="dcterms:W3CDTF">2023-10-19T13:36:00Z</dcterms:modified>
</cp:coreProperties>
</file>